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EB23B" w14:textId="415946FE" w:rsidR="008B223A" w:rsidRPr="00C837CA" w:rsidRDefault="006E60F4">
      <w:pPr>
        <w:rPr>
          <w:sz w:val="20"/>
          <w:szCs w:val="20"/>
          <w:lang w:val="en-US"/>
        </w:rPr>
      </w:pPr>
      <w:r w:rsidRPr="00C837CA">
        <w:rPr>
          <w:b/>
          <w:bCs/>
          <w:sz w:val="20"/>
          <w:szCs w:val="20"/>
          <w:lang w:val="en-US"/>
        </w:rPr>
        <w:t xml:space="preserve">Supplementary </w:t>
      </w:r>
      <w:r w:rsidR="000D541E" w:rsidRPr="00C837CA">
        <w:rPr>
          <w:b/>
          <w:bCs/>
          <w:sz w:val="20"/>
          <w:szCs w:val="20"/>
          <w:lang w:val="en-US"/>
        </w:rPr>
        <w:t>Table S1</w:t>
      </w:r>
      <w:r w:rsidRPr="00C837CA">
        <w:rPr>
          <w:sz w:val="20"/>
          <w:szCs w:val="20"/>
          <w:lang w:val="en-US"/>
        </w:rPr>
        <w:t xml:space="preserve"> </w:t>
      </w:r>
      <w:r w:rsidR="008F687F" w:rsidRPr="00C837CA">
        <w:rPr>
          <w:sz w:val="20"/>
          <w:szCs w:val="20"/>
          <w:lang w:val="en-US"/>
        </w:rPr>
        <w:t xml:space="preserve">Risk of bias assessment of </w:t>
      </w:r>
      <w:r w:rsidR="00AC3D1D" w:rsidRPr="00C837CA">
        <w:rPr>
          <w:sz w:val="20"/>
          <w:szCs w:val="20"/>
          <w:lang w:val="en-US"/>
        </w:rPr>
        <w:t>observational</w:t>
      </w:r>
      <w:r w:rsidR="008F687F" w:rsidRPr="00C837CA">
        <w:rPr>
          <w:sz w:val="20"/>
          <w:szCs w:val="20"/>
          <w:lang w:val="en-US"/>
        </w:rPr>
        <w:t xml:space="preserve"> studies </w:t>
      </w:r>
      <w:r w:rsidR="00980AE8" w:rsidRPr="00C837CA">
        <w:rPr>
          <w:sz w:val="20"/>
          <w:szCs w:val="20"/>
          <w:lang w:val="en-US"/>
        </w:rPr>
        <w:t xml:space="preserve">using </w:t>
      </w:r>
      <w:r w:rsidR="00090272" w:rsidRPr="00C837CA">
        <w:rPr>
          <w:sz w:val="20"/>
          <w:szCs w:val="20"/>
          <w:lang w:val="en-US"/>
        </w:rPr>
        <w:t xml:space="preserve">the </w:t>
      </w:r>
      <w:r w:rsidR="008D2453" w:rsidRPr="00C837CA">
        <w:rPr>
          <w:sz w:val="20"/>
          <w:szCs w:val="20"/>
          <w:lang w:val="en-US"/>
        </w:rPr>
        <w:t>Ne</w:t>
      </w:r>
      <w:r w:rsidR="005678A9" w:rsidRPr="00C837CA">
        <w:rPr>
          <w:sz w:val="20"/>
          <w:szCs w:val="20"/>
          <w:lang w:val="en-US"/>
        </w:rPr>
        <w:t>w</w:t>
      </w:r>
      <w:r w:rsidR="008D2453" w:rsidRPr="00C837CA">
        <w:rPr>
          <w:sz w:val="20"/>
          <w:szCs w:val="20"/>
          <w:lang w:val="en-US"/>
        </w:rPr>
        <w:t>castle</w:t>
      </w:r>
      <w:r w:rsidR="00192DDE" w:rsidRPr="00C837CA">
        <w:rPr>
          <w:sz w:val="20"/>
          <w:szCs w:val="20"/>
          <w:lang w:val="en-US"/>
        </w:rPr>
        <w:t>-</w:t>
      </w:r>
      <w:r w:rsidR="008D2453" w:rsidRPr="00C837CA">
        <w:rPr>
          <w:sz w:val="20"/>
          <w:szCs w:val="20"/>
          <w:lang w:val="en-US"/>
        </w:rPr>
        <w:t>Ottawa</w:t>
      </w:r>
      <w:r w:rsidR="00192DDE" w:rsidRPr="00C837CA">
        <w:rPr>
          <w:sz w:val="20"/>
          <w:szCs w:val="20"/>
          <w:lang w:val="en-US"/>
        </w:rPr>
        <w:t xml:space="preserve"> </w:t>
      </w:r>
      <w:r w:rsidR="008D2453" w:rsidRPr="00C837CA">
        <w:rPr>
          <w:sz w:val="20"/>
          <w:szCs w:val="20"/>
          <w:lang w:val="en-US"/>
        </w:rPr>
        <w:t>Scale</w:t>
      </w:r>
      <w:r w:rsidR="00854B82" w:rsidRPr="00C837CA">
        <w:rPr>
          <w:sz w:val="20"/>
          <w:szCs w:val="20"/>
          <w:lang w:val="en-US"/>
        </w:rPr>
        <w:t xml:space="preserve"> (NOS)</w:t>
      </w:r>
    </w:p>
    <w:tbl>
      <w:tblPr>
        <w:tblStyle w:val="TableGrid"/>
        <w:tblpPr w:leftFromText="180" w:rightFromText="180" w:vertAnchor="text" w:tblpY="1"/>
        <w:tblOverlap w:val="nev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701"/>
        <w:gridCol w:w="1527"/>
        <w:gridCol w:w="1308"/>
        <w:gridCol w:w="1276"/>
        <w:gridCol w:w="1275"/>
        <w:gridCol w:w="284"/>
        <w:gridCol w:w="1276"/>
        <w:gridCol w:w="236"/>
        <w:gridCol w:w="1039"/>
        <w:gridCol w:w="1276"/>
        <w:gridCol w:w="1134"/>
        <w:gridCol w:w="1418"/>
      </w:tblGrid>
      <w:tr w:rsidR="000D541E" w:rsidRPr="003C5259" w14:paraId="236AD8B4" w14:textId="77777777" w:rsidTr="00164AAB">
        <w:trPr>
          <w:trHeight w:val="19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6707F2A" w14:textId="77777777" w:rsidR="000D541E" w:rsidRPr="00331301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2435" w14:textId="77777777" w:rsidR="000D541E" w:rsidRDefault="000D541E" w:rsidP="00164AA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038D6B4" w14:textId="77777777" w:rsidR="000D541E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17BE0" w14:textId="77777777" w:rsidR="000D541E" w:rsidRPr="00331301" w:rsidRDefault="000D541E" w:rsidP="00164AA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4A1AF6" w14:textId="77777777" w:rsidR="000D541E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9405D" w14:textId="77777777" w:rsidR="000D541E" w:rsidRPr="00331301" w:rsidRDefault="000D541E" w:rsidP="00164AA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926DFF7" w14:textId="77777777" w:rsidR="000D541E" w:rsidRPr="00331301" w:rsidRDefault="000D541E" w:rsidP="00164AAB">
            <w:pPr>
              <w:spacing w:line="240" w:lineRule="auto"/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 stars/score</w:t>
            </w:r>
          </w:p>
        </w:tc>
      </w:tr>
      <w:tr w:rsidR="000D541E" w:rsidRPr="00C837CA" w14:paraId="78A67588" w14:textId="77777777" w:rsidTr="00164AAB">
        <w:trPr>
          <w:trHeight w:val="19"/>
        </w:trPr>
        <w:tc>
          <w:tcPr>
            <w:tcW w:w="284" w:type="dxa"/>
            <w:tcBorders>
              <w:bottom w:val="single" w:sz="4" w:space="0" w:color="auto"/>
            </w:tcBorders>
          </w:tcPr>
          <w:p w14:paraId="5508404A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973AFD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1CBEC92A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 xml:space="preserve">Representativeness of the </w:t>
            </w:r>
            <w:r>
              <w:rPr>
                <w:b/>
                <w:sz w:val="16"/>
                <w:szCs w:val="16"/>
                <w:lang w:val="en-US"/>
              </w:rPr>
              <w:t>exposed (mesh) cohor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E380E26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Selection of the non</w:t>
            </w:r>
            <w:r>
              <w:rPr>
                <w:b/>
                <w:sz w:val="16"/>
                <w:szCs w:val="16"/>
                <w:lang w:val="en-US"/>
              </w:rPr>
              <w:t>-</w:t>
            </w:r>
            <w:r w:rsidRPr="009774B5">
              <w:rPr>
                <w:b/>
                <w:sz w:val="16"/>
                <w:szCs w:val="16"/>
                <w:lang w:val="en-US"/>
              </w:rPr>
              <w:t>exposed</w:t>
            </w:r>
            <w:r>
              <w:rPr>
                <w:b/>
                <w:sz w:val="16"/>
                <w:szCs w:val="16"/>
                <w:lang w:val="en-US"/>
              </w:rPr>
              <w:t xml:space="preserve"> (non-mesh)</w:t>
            </w:r>
            <w:r w:rsidRPr="009774B5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83A2FF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Ascertainment of exp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10C64A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Demonstration that outcome of interest was not present at start of stud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E93BA75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64EF7A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 xml:space="preserve">Comparability of </w:t>
            </w:r>
            <w:r>
              <w:rPr>
                <w:b/>
                <w:sz w:val="16"/>
                <w:szCs w:val="16"/>
                <w:lang w:val="en-US"/>
              </w:rPr>
              <w:t>cohorts</w:t>
            </w:r>
            <w:r w:rsidRPr="009774B5">
              <w:rPr>
                <w:b/>
                <w:sz w:val="16"/>
                <w:szCs w:val="16"/>
                <w:lang w:val="en-US"/>
              </w:rPr>
              <w:t xml:space="preserve"> on the basis of the design or analysi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43DBAF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94FA389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1AC3C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79888A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774B5">
              <w:rPr>
                <w:b/>
                <w:sz w:val="16"/>
                <w:szCs w:val="16"/>
                <w:lang w:val="en-US"/>
              </w:rPr>
              <w:t xml:space="preserve">Adequacy of follow up of </w:t>
            </w:r>
            <w:r>
              <w:rPr>
                <w:b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1418" w:type="dxa"/>
            <w:vMerge/>
          </w:tcPr>
          <w:p w14:paraId="7277CAA8" w14:textId="77777777" w:rsidR="000D541E" w:rsidRPr="009774B5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</w:tr>
      <w:tr w:rsidR="000D541E" w:rsidRPr="00F73CB7" w14:paraId="29323961" w14:textId="77777777" w:rsidTr="00164AAB">
        <w:trPr>
          <w:trHeight w:val="19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4F7CED4" w14:textId="77777777" w:rsidR="000D541E" w:rsidRPr="00331301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ED4D97">
              <w:rPr>
                <w:sz w:val="16"/>
                <w:szCs w:val="16"/>
              </w:rPr>
              <w:t>Recurrence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51C66E8F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448C5218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363D02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CF4AD8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77277F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3303B0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213487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AE904B9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66F356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922B0C" w14:textId="77777777" w:rsidR="000D541E" w:rsidRPr="000D12AF" w:rsidRDefault="000D541E" w:rsidP="00164AA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8A2821" w14:textId="77777777" w:rsidR="000D541E" w:rsidRPr="00331301" w:rsidRDefault="000D541E" w:rsidP="00164AA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</w:tr>
      <w:tr w:rsidR="000D541E" w:rsidRPr="00186C6B" w14:paraId="4403BA9C" w14:textId="77777777" w:rsidTr="00164AAB">
        <w:trPr>
          <w:trHeight w:val="19"/>
        </w:trPr>
        <w:tc>
          <w:tcPr>
            <w:tcW w:w="284" w:type="dxa"/>
            <w:vMerge w:val="restart"/>
          </w:tcPr>
          <w:p w14:paraId="06D00B58" w14:textId="77777777" w:rsidR="000D541E" w:rsidRPr="00ED4D97" w:rsidRDefault="000D541E" w:rsidP="00164AA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64FDEEB" w14:textId="77777777" w:rsidR="000D541E" w:rsidRPr="007A719F" w:rsidRDefault="000D541E" w:rsidP="00164AA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A719F">
              <w:rPr>
                <w:sz w:val="16"/>
                <w:szCs w:val="16"/>
              </w:rPr>
              <w:t>Pogorelić</w:t>
            </w:r>
            <w:proofErr w:type="spellEnd"/>
            <w:r w:rsidRPr="007A719F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[26]</w:t>
            </w:r>
          </w:p>
        </w:tc>
        <w:tc>
          <w:tcPr>
            <w:tcW w:w="1527" w:type="dxa"/>
          </w:tcPr>
          <w:p w14:paraId="7127E729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2DC1199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F9BDE3D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49A9CB3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11E4C23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FFA656F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4121D6E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15FFD117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20527D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6AD522D6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DA66880" w14:textId="77777777" w:rsidR="000D541E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DD7082" w14:paraId="2025CD2D" w14:textId="77777777" w:rsidTr="00164AAB">
        <w:trPr>
          <w:trHeight w:val="19"/>
        </w:trPr>
        <w:tc>
          <w:tcPr>
            <w:tcW w:w="284" w:type="dxa"/>
            <w:vMerge/>
          </w:tcPr>
          <w:p w14:paraId="5E1AD0C8" w14:textId="77777777" w:rsidR="000D541E" w:rsidRPr="007A719F" w:rsidRDefault="000D541E" w:rsidP="00164AA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5C867E4" w14:textId="77777777" w:rsidR="000D541E" w:rsidRPr="007A719F" w:rsidRDefault="000D541E" w:rsidP="00164AAB">
            <w:pPr>
              <w:spacing w:line="240" w:lineRule="auto"/>
              <w:rPr>
                <w:sz w:val="16"/>
                <w:szCs w:val="16"/>
              </w:rPr>
            </w:pPr>
            <w:r w:rsidRPr="007A719F">
              <w:rPr>
                <w:sz w:val="16"/>
                <w:szCs w:val="16"/>
              </w:rPr>
              <w:t>Cao et al.</w:t>
            </w:r>
            <w:r>
              <w:rPr>
                <w:sz w:val="16"/>
                <w:szCs w:val="16"/>
              </w:rPr>
              <w:t xml:space="preserve"> [27]</w:t>
            </w:r>
          </w:p>
        </w:tc>
        <w:tc>
          <w:tcPr>
            <w:tcW w:w="1527" w:type="dxa"/>
          </w:tcPr>
          <w:p w14:paraId="34466A8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0C706DB8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02DEEAE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0D2A63F4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2E4939D8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A3CE1C5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36" w:type="dxa"/>
          </w:tcPr>
          <w:p w14:paraId="1CAE154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5D737FBD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2F856EB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C2B465D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3376B8D" w14:textId="77777777" w:rsidR="000D541E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DD7082" w14:paraId="1210A13F" w14:textId="77777777" w:rsidTr="00164AAB">
        <w:trPr>
          <w:trHeight w:val="19"/>
        </w:trPr>
        <w:tc>
          <w:tcPr>
            <w:tcW w:w="284" w:type="dxa"/>
            <w:vMerge/>
          </w:tcPr>
          <w:p w14:paraId="653CFFBA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02B6E3D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untea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. </w:t>
            </w:r>
            <w:r>
              <w:rPr>
                <w:sz w:val="16"/>
                <w:szCs w:val="16"/>
              </w:rPr>
              <w:t>[28]</w:t>
            </w:r>
          </w:p>
        </w:tc>
        <w:tc>
          <w:tcPr>
            <w:tcW w:w="1527" w:type="dxa"/>
          </w:tcPr>
          <w:p w14:paraId="4D311B09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6FE7124A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0EB5A1E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69113964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54D391AF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388D70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43AE8D2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1A68CD15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1906AE8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C621CAC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AF2DCE2" w14:textId="77777777" w:rsidR="000D541E" w:rsidRPr="00331301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DD7082" w14:paraId="269BB280" w14:textId="77777777" w:rsidTr="00164AAB">
        <w:trPr>
          <w:trHeight w:val="19"/>
        </w:trPr>
        <w:tc>
          <w:tcPr>
            <w:tcW w:w="284" w:type="dxa"/>
            <w:vMerge/>
          </w:tcPr>
          <w:p w14:paraId="2306AAE1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1D64E08" w14:textId="77777777" w:rsidR="000D541E" w:rsidRPr="00331301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ylor</w:t>
            </w:r>
            <w:r w:rsidRPr="00331301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29]</w:t>
            </w:r>
          </w:p>
        </w:tc>
        <w:tc>
          <w:tcPr>
            <w:tcW w:w="1527" w:type="dxa"/>
          </w:tcPr>
          <w:p w14:paraId="257C7002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31E1D42B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F954E7D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5DF0D538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7B30ADF1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58DE646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7FC7B84F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2BF6A756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07E52CE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793B6407" w14:textId="77777777" w:rsidR="000D541E" w:rsidRPr="00331301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6794D69" w14:textId="77777777" w:rsidR="000D541E" w:rsidRPr="00331301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D703D8" w14:paraId="518A1931" w14:textId="77777777" w:rsidTr="00164AAB">
        <w:trPr>
          <w:trHeight w:val="19"/>
        </w:trPr>
        <w:tc>
          <w:tcPr>
            <w:tcW w:w="284" w:type="dxa"/>
            <w:vMerge/>
          </w:tcPr>
          <w:p w14:paraId="3E1BADFE" w14:textId="77777777" w:rsidR="000D541E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6EECCC7" w14:textId="77777777" w:rsidR="000D541E" w:rsidRPr="00543357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i</w:t>
            </w:r>
            <w:r w:rsidRPr="00543357">
              <w:rPr>
                <w:color w:val="000000" w:themeColor="text1"/>
                <w:sz w:val="16"/>
                <w:szCs w:val="16"/>
                <w:lang w:val="en-US"/>
              </w:rPr>
              <w:t>bbons et al.</w:t>
            </w:r>
            <w:r>
              <w:rPr>
                <w:sz w:val="16"/>
                <w:szCs w:val="16"/>
              </w:rPr>
              <w:t xml:space="preserve"> [30]</w:t>
            </w:r>
          </w:p>
        </w:tc>
        <w:tc>
          <w:tcPr>
            <w:tcW w:w="1527" w:type="dxa"/>
          </w:tcPr>
          <w:p w14:paraId="5232D086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0276838B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7A11D54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1AEECAFB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55EDB0C9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AA3F24D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E93414D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123CEBD6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46302172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3F7FEECD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9F906E4" w14:textId="77777777" w:rsidR="000D541E" w:rsidRPr="00543357" w:rsidRDefault="000D541E" w:rsidP="00164AAB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0D541E" w:rsidRPr="00E01632" w14:paraId="45F9C466" w14:textId="77777777" w:rsidTr="00164AAB">
        <w:trPr>
          <w:trHeight w:val="19"/>
        </w:trPr>
        <w:tc>
          <w:tcPr>
            <w:tcW w:w="284" w:type="dxa"/>
            <w:vMerge/>
          </w:tcPr>
          <w:p w14:paraId="39F547C4" w14:textId="77777777" w:rsidR="000D541E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CEF150" w14:textId="77777777" w:rsidR="000D541E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Chu et al.</w:t>
            </w:r>
            <w:r>
              <w:rPr>
                <w:sz w:val="16"/>
                <w:szCs w:val="16"/>
              </w:rPr>
              <w:t xml:space="preserve"> [31]</w:t>
            </w:r>
          </w:p>
        </w:tc>
        <w:tc>
          <w:tcPr>
            <w:tcW w:w="1527" w:type="dxa"/>
            <w:vAlign w:val="center"/>
          </w:tcPr>
          <w:p w14:paraId="4B0C4C00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308" w:type="dxa"/>
            <w:vAlign w:val="center"/>
          </w:tcPr>
          <w:p w14:paraId="31CC6FD9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0AEB9520" w14:textId="77777777" w:rsidR="000D541E" w:rsidRPr="77F97FD8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0AC4B66F" w14:textId="77777777" w:rsidR="000D541E" w:rsidRPr="77F97FD8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37977094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C6B6B5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D5C0889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3EC02DE3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14:paraId="6DAD2731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26C578D1" w14:textId="77777777" w:rsidR="000D541E" w:rsidRPr="00543357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14:paraId="00B8A0B4" w14:textId="77777777" w:rsidR="000D541E" w:rsidRPr="00543357" w:rsidRDefault="000D541E" w:rsidP="00164AAB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0D541E" w:rsidRPr="00DD7082" w14:paraId="052D707D" w14:textId="77777777" w:rsidTr="00164AAB">
        <w:trPr>
          <w:trHeight w:val="19"/>
        </w:trPr>
        <w:tc>
          <w:tcPr>
            <w:tcW w:w="284" w:type="dxa"/>
            <w:vMerge/>
          </w:tcPr>
          <w:p w14:paraId="19F060F0" w14:textId="77777777" w:rsidR="000D541E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5C39B00" w14:textId="77777777" w:rsidR="000D541E" w:rsidRPr="00025349" w:rsidRDefault="000D541E" w:rsidP="00164AAB">
            <w:pPr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ee</w:t>
            </w:r>
            <w:r>
              <w:rPr>
                <w:sz w:val="16"/>
                <w:szCs w:val="16"/>
              </w:rPr>
              <w:t xml:space="preserve"> [32]</w:t>
            </w:r>
          </w:p>
        </w:tc>
        <w:tc>
          <w:tcPr>
            <w:tcW w:w="1527" w:type="dxa"/>
          </w:tcPr>
          <w:p w14:paraId="2C1E113D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18881A85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386E0D20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70FA4FED" w14:textId="77777777" w:rsidR="000D541E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4DD925FE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E935485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51E4497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453A1944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0E81952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432053E7" w14:textId="77777777" w:rsidR="000D541E" w:rsidRPr="00025349" w:rsidRDefault="000D541E" w:rsidP="00164AAB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14:paraId="4A3F9B16" w14:textId="77777777" w:rsidR="000D541E" w:rsidRPr="00025349" w:rsidRDefault="000D541E" w:rsidP="00164AAB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1CFD39E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0D541E" w:rsidRPr="00DD7082" w14:paraId="2D2D76BB" w14:textId="77777777" w:rsidTr="00164AAB">
        <w:trPr>
          <w:trHeight w:val="19"/>
        </w:trPr>
        <w:tc>
          <w:tcPr>
            <w:tcW w:w="284" w:type="dxa"/>
            <w:vMerge/>
          </w:tcPr>
          <w:p w14:paraId="3B41288D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DBD8B74" w14:textId="77777777" w:rsidR="000D541E" w:rsidRPr="00BA60E3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iss</w:t>
            </w:r>
            <w:r w:rsidRPr="00BA60E3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33]</w:t>
            </w:r>
          </w:p>
        </w:tc>
        <w:tc>
          <w:tcPr>
            <w:tcW w:w="1527" w:type="dxa"/>
          </w:tcPr>
          <w:p w14:paraId="7B9BBFFF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1219831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0D861B3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2828D7F6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41F1BA3B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182364F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B6A5C7A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2A6A7DD4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269E8C2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441343E7" w14:textId="77777777" w:rsidR="000D541E" w:rsidRPr="00BA60E3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220BE33" w14:textId="77777777" w:rsidR="000D541E" w:rsidRPr="00BA60E3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DD7082" w14:paraId="2347733A" w14:textId="77777777" w:rsidTr="00164AAB">
        <w:trPr>
          <w:trHeight w:val="19"/>
        </w:trPr>
        <w:tc>
          <w:tcPr>
            <w:tcW w:w="284" w:type="dxa"/>
            <w:vMerge/>
          </w:tcPr>
          <w:p w14:paraId="4430B35C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B5D9895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ogoreli</w:t>
            </w:r>
            <w:r w:rsidRPr="00A912B9">
              <w:rPr>
                <w:sz w:val="16"/>
                <w:szCs w:val="16"/>
                <w:lang w:val="en-US"/>
              </w:rPr>
              <w:t>ć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35]</w:t>
            </w:r>
          </w:p>
        </w:tc>
        <w:tc>
          <w:tcPr>
            <w:tcW w:w="1527" w:type="dxa"/>
          </w:tcPr>
          <w:p w14:paraId="70B33C88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7261449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AE4F721" w14:textId="77777777" w:rsidR="000D541E" w:rsidRPr="77F97FD8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3CE9992F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68A68500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749448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30D73F6B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4CA8CB2E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02877F5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32D58CB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14:paraId="1DB426F6" w14:textId="77777777" w:rsidR="000D541E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DD7082" w14:paraId="130AB6F5" w14:textId="77777777" w:rsidTr="00164AAB">
        <w:trPr>
          <w:trHeight w:val="19"/>
        </w:trPr>
        <w:tc>
          <w:tcPr>
            <w:tcW w:w="284" w:type="dxa"/>
            <w:vMerge/>
          </w:tcPr>
          <w:p w14:paraId="071C32F8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FDBFEBA" w14:textId="77777777" w:rsidR="000D541E" w:rsidRPr="00E564E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asior</w:t>
            </w:r>
            <w:proofErr w:type="spellEnd"/>
            <w:r w:rsidRPr="00E564EE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36]</w:t>
            </w:r>
          </w:p>
        </w:tc>
        <w:tc>
          <w:tcPr>
            <w:tcW w:w="1527" w:type="dxa"/>
          </w:tcPr>
          <w:p w14:paraId="15C80CF9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36A67969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B8C7987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471EF55A" w14:textId="77777777" w:rsidR="000D541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09B75836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9BFD347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F192575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72BECB19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1C8276DE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5416F4FE" w14:textId="77777777" w:rsidR="000D541E" w:rsidRPr="00E564EE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FC1A605" w14:textId="77777777" w:rsidR="000D541E" w:rsidRPr="00E564EE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DD7082" w14:paraId="738910EB" w14:textId="77777777" w:rsidTr="00164AAB">
        <w:trPr>
          <w:trHeight w:val="19"/>
        </w:trPr>
        <w:tc>
          <w:tcPr>
            <w:tcW w:w="284" w:type="dxa"/>
            <w:vMerge/>
          </w:tcPr>
          <w:p w14:paraId="1D197DC4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FA9AD9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D7082">
              <w:rPr>
                <w:sz w:val="16"/>
                <w:szCs w:val="16"/>
                <w:lang w:val="en-US"/>
              </w:rPr>
              <w:t>Bisgaard et al.</w:t>
            </w:r>
            <w:r>
              <w:rPr>
                <w:sz w:val="16"/>
                <w:szCs w:val="16"/>
              </w:rPr>
              <w:t xml:space="preserve"> [38]</w:t>
            </w:r>
          </w:p>
        </w:tc>
        <w:tc>
          <w:tcPr>
            <w:tcW w:w="1527" w:type="dxa"/>
            <w:vAlign w:val="center"/>
          </w:tcPr>
          <w:p w14:paraId="2A135E1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308" w:type="dxa"/>
            <w:vAlign w:val="center"/>
          </w:tcPr>
          <w:p w14:paraId="440D312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923AA1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7841170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741D969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266B3B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2EC8A9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178D28EF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14:paraId="1D68122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C8CED8F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14:paraId="058251CE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6</w:t>
            </w:r>
          </w:p>
        </w:tc>
      </w:tr>
      <w:tr w:rsidR="000D541E" w:rsidRPr="00DD7082" w14:paraId="1E3A1825" w14:textId="77777777" w:rsidTr="00164AAB">
        <w:trPr>
          <w:trHeight w:val="19"/>
        </w:trPr>
        <w:tc>
          <w:tcPr>
            <w:tcW w:w="284" w:type="dxa"/>
            <w:vMerge/>
          </w:tcPr>
          <w:p w14:paraId="6C5AF357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8364710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D7082">
              <w:rPr>
                <w:sz w:val="16"/>
                <w:szCs w:val="16"/>
                <w:lang w:val="en-US"/>
              </w:rPr>
              <w:t>Saad et al.</w:t>
            </w:r>
            <w:r>
              <w:rPr>
                <w:sz w:val="16"/>
                <w:szCs w:val="16"/>
              </w:rPr>
              <w:t xml:space="preserve"> [39]</w:t>
            </w:r>
          </w:p>
        </w:tc>
        <w:tc>
          <w:tcPr>
            <w:tcW w:w="1527" w:type="dxa"/>
          </w:tcPr>
          <w:p w14:paraId="555137C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7D4EC9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E84170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1C74ECD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4CADF66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8D1A2A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D59E27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6C50F9F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9926EA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1AC6C5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4EC60852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3</w:t>
            </w:r>
          </w:p>
        </w:tc>
      </w:tr>
      <w:tr w:rsidR="000D541E" w:rsidRPr="00DD7082" w14:paraId="4B1D48C5" w14:textId="77777777" w:rsidTr="00164AAB">
        <w:trPr>
          <w:trHeight w:val="19"/>
        </w:trPr>
        <w:tc>
          <w:tcPr>
            <w:tcW w:w="284" w:type="dxa"/>
            <w:vMerge/>
          </w:tcPr>
          <w:p w14:paraId="35BD1291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17E1753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D7082">
              <w:rPr>
                <w:sz w:val="16"/>
                <w:szCs w:val="16"/>
                <w:lang w:val="en-US"/>
              </w:rPr>
              <w:t>Liu et al.</w:t>
            </w:r>
            <w:r>
              <w:rPr>
                <w:sz w:val="16"/>
                <w:szCs w:val="16"/>
              </w:rPr>
              <w:t xml:space="preserve"> [40]</w:t>
            </w:r>
          </w:p>
        </w:tc>
        <w:tc>
          <w:tcPr>
            <w:tcW w:w="1527" w:type="dxa"/>
          </w:tcPr>
          <w:p w14:paraId="4D518C0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4C76410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FA8E0B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3CC1910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68E60E4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CBE142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0318FB8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7075790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5B1C4D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FDA144B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C49826D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2</w:t>
            </w:r>
          </w:p>
        </w:tc>
      </w:tr>
      <w:tr w:rsidR="000D541E" w:rsidRPr="00DD7082" w14:paraId="7D02D5F8" w14:textId="77777777" w:rsidTr="00164AAB">
        <w:trPr>
          <w:trHeight w:val="19"/>
        </w:trPr>
        <w:tc>
          <w:tcPr>
            <w:tcW w:w="284" w:type="dxa"/>
            <w:vMerge/>
          </w:tcPr>
          <w:p w14:paraId="3D7D77BF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167AD7C" w14:textId="77777777" w:rsidR="000D541E" w:rsidRPr="00E01632" w:rsidRDefault="000D541E" w:rsidP="00164AA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DD7082">
              <w:rPr>
                <w:sz w:val="16"/>
                <w:szCs w:val="16"/>
                <w:lang w:val="en-US"/>
              </w:rPr>
              <w:t>Zendejas</w:t>
            </w:r>
            <w:proofErr w:type="spellEnd"/>
            <w:r w:rsidRPr="00DD7082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41]</w:t>
            </w:r>
          </w:p>
        </w:tc>
        <w:tc>
          <w:tcPr>
            <w:tcW w:w="1527" w:type="dxa"/>
          </w:tcPr>
          <w:p w14:paraId="51773261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-</w:t>
            </w:r>
          </w:p>
        </w:tc>
        <w:tc>
          <w:tcPr>
            <w:tcW w:w="1308" w:type="dxa"/>
          </w:tcPr>
          <w:p w14:paraId="64D4A640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4CFADE7C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14:paraId="4F3610D7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*</w:t>
            </w:r>
          </w:p>
        </w:tc>
        <w:tc>
          <w:tcPr>
            <w:tcW w:w="284" w:type="dxa"/>
          </w:tcPr>
          <w:p w14:paraId="6830E11E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6393402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*</w:t>
            </w:r>
          </w:p>
        </w:tc>
        <w:tc>
          <w:tcPr>
            <w:tcW w:w="236" w:type="dxa"/>
          </w:tcPr>
          <w:p w14:paraId="4B8D1115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7DD54318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97BE235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0A1FA13" w14:textId="77777777" w:rsidR="000D541E" w:rsidRPr="00E01632" w:rsidRDefault="000D541E" w:rsidP="00164A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1037742" w14:textId="77777777" w:rsidR="000D541E" w:rsidRPr="00E01632" w:rsidRDefault="000D541E" w:rsidP="00164AA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1CFD39E4">
              <w:rPr>
                <w:sz w:val="16"/>
                <w:szCs w:val="16"/>
              </w:rPr>
              <w:t>4</w:t>
            </w:r>
          </w:p>
        </w:tc>
      </w:tr>
      <w:tr w:rsidR="000D541E" w:rsidRPr="00DD7082" w14:paraId="71A33F45" w14:textId="77777777" w:rsidTr="00164AAB">
        <w:trPr>
          <w:trHeight w:val="19"/>
        </w:trPr>
        <w:tc>
          <w:tcPr>
            <w:tcW w:w="284" w:type="dxa"/>
            <w:vMerge/>
          </w:tcPr>
          <w:p w14:paraId="70D797BC" w14:textId="77777777" w:rsidR="000D541E" w:rsidRPr="00E01632" w:rsidRDefault="000D541E" w:rsidP="00164AA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9E4EA6E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E01632">
              <w:rPr>
                <w:sz w:val="16"/>
                <w:szCs w:val="16"/>
              </w:rPr>
              <w:t>Ein et al.</w:t>
            </w:r>
            <w:r>
              <w:rPr>
                <w:sz w:val="16"/>
                <w:szCs w:val="16"/>
              </w:rPr>
              <w:t xml:space="preserve"> [42]</w:t>
            </w:r>
          </w:p>
        </w:tc>
        <w:tc>
          <w:tcPr>
            <w:tcW w:w="1527" w:type="dxa"/>
          </w:tcPr>
          <w:p w14:paraId="7E023D6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36FB52AB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29F3C7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11DF92F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491629F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2546B2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B9EA3A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7FF8652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74E5BB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420885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14:paraId="3F1A5E5F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DD7082" w14:paraId="09C87FC8" w14:textId="77777777" w:rsidTr="00164AAB">
        <w:trPr>
          <w:trHeight w:val="19"/>
        </w:trPr>
        <w:tc>
          <w:tcPr>
            <w:tcW w:w="284" w:type="dxa"/>
            <w:vMerge/>
          </w:tcPr>
          <w:p w14:paraId="1EBF3553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86D835A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DD7082">
              <w:rPr>
                <w:sz w:val="16"/>
                <w:szCs w:val="16"/>
                <w:lang w:val="en-US"/>
              </w:rPr>
              <w:t>Taqvi</w:t>
            </w:r>
            <w:proofErr w:type="spellEnd"/>
            <w:r w:rsidRPr="00DD7082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43]</w:t>
            </w:r>
          </w:p>
        </w:tc>
        <w:tc>
          <w:tcPr>
            <w:tcW w:w="1527" w:type="dxa"/>
          </w:tcPr>
          <w:p w14:paraId="0C54D12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CE8037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BD96DE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3F592A6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5ABD81B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3256B4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3D92101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277FEEC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1F88A3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6DAF06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844FDC6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DD7082" w14:paraId="297F57A3" w14:textId="77777777" w:rsidTr="00164AAB">
        <w:trPr>
          <w:trHeight w:val="19"/>
        </w:trPr>
        <w:tc>
          <w:tcPr>
            <w:tcW w:w="284" w:type="dxa"/>
            <w:vMerge/>
          </w:tcPr>
          <w:p w14:paraId="6BDAD007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46B9B79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D7082">
              <w:rPr>
                <w:sz w:val="16"/>
                <w:szCs w:val="16"/>
                <w:lang w:val="en-US"/>
              </w:rPr>
              <w:t>Huang et al.</w:t>
            </w:r>
            <w:r>
              <w:rPr>
                <w:sz w:val="16"/>
                <w:szCs w:val="16"/>
              </w:rPr>
              <w:t xml:space="preserve"> [44]</w:t>
            </w:r>
          </w:p>
        </w:tc>
        <w:tc>
          <w:tcPr>
            <w:tcW w:w="1527" w:type="dxa"/>
          </w:tcPr>
          <w:p w14:paraId="6F383F6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5BE5597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08A503D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3D90328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5FEE66F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7EFEA7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A03AD6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6A211DA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37AFDC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065EBD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1168F2C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3</w:t>
            </w:r>
          </w:p>
        </w:tc>
      </w:tr>
      <w:tr w:rsidR="000D541E" w:rsidRPr="005C1549" w14:paraId="1FC4DD2D" w14:textId="77777777" w:rsidTr="00164AAB">
        <w:trPr>
          <w:trHeight w:val="19"/>
        </w:trPr>
        <w:tc>
          <w:tcPr>
            <w:tcW w:w="284" w:type="dxa"/>
            <w:vMerge/>
          </w:tcPr>
          <w:p w14:paraId="1551DB17" w14:textId="77777777" w:rsidR="000D541E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04EB0CA" w14:textId="29C18788" w:rsidR="000D541E" w:rsidRPr="00DD7082" w:rsidRDefault="00933381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ayagoiti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="000D541E">
              <w:rPr>
                <w:sz w:val="16"/>
                <w:szCs w:val="16"/>
              </w:rPr>
              <w:t>[45]</w:t>
            </w:r>
          </w:p>
        </w:tc>
        <w:tc>
          <w:tcPr>
            <w:tcW w:w="1527" w:type="dxa"/>
          </w:tcPr>
          <w:p w14:paraId="65E0E80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308" w:type="dxa"/>
          </w:tcPr>
          <w:p w14:paraId="0032730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2A734F3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24B21CD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600926A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A1C46C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09D535E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5381124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9A69B8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27A8BE2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F9344D8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5</w:t>
            </w:r>
          </w:p>
        </w:tc>
      </w:tr>
      <w:tr w:rsidR="000D541E" w:rsidRPr="005C1549" w14:paraId="268D5BCB" w14:textId="77777777" w:rsidTr="00164AAB">
        <w:trPr>
          <w:trHeight w:val="19"/>
        </w:trPr>
        <w:tc>
          <w:tcPr>
            <w:tcW w:w="284" w:type="dxa"/>
            <w:vMerge/>
          </w:tcPr>
          <w:p w14:paraId="5E65BE7E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049DBFE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D7082">
              <w:rPr>
                <w:sz w:val="16"/>
                <w:szCs w:val="16"/>
                <w:lang w:val="en-US"/>
              </w:rPr>
              <w:t>Lund et al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</w:rPr>
              <w:t xml:space="preserve"> [46]</w:t>
            </w:r>
          </w:p>
        </w:tc>
        <w:tc>
          <w:tcPr>
            <w:tcW w:w="1527" w:type="dxa"/>
          </w:tcPr>
          <w:p w14:paraId="2C89483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9A313A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036016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62E193E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284" w:type="dxa"/>
          </w:tcPr>
          <w:p w14:paraId="02F4E98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8AEBDC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32B237F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7A198E3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41724F0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94E9CD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7E35053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3</w:t>
            </w:r>
          </w:p>
        </w:tc>
      </w:tr>
      <w:tr w:rsidR="000D541E" w:rsidRPr="005C1549" w14:paraId="77ACF8F3" w14:textId="77777777" w:rsidTr="00164AAB">
        <w:trPr>
          <w:trHeight w:val="19"/>
        </w:trPr>
        <w:tc>
          <w:tcPr>
            <w:tcW w:w="1985" w:type="dxa"/>
            <w:gridSpan w:val="2"/>
          </w:tcPr>
          <w:p w14:paraId="180733D8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ED4D97">
              <w:rPr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1527" w:type="dxa"/>
          </w:tcPr>
          <w:p w14:paraId="675CA8A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8" w:type="dxa"/>
          </w:tcPr>
          <w:p w14:paraId="68BFF26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6C429E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E8912E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7BA735C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8C6276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44E2385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3597411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6A9A62B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5586EA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C9ABF63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0D541E" w:rsidRPr="005C1549" w14:paraId="53E80E73" w14:textId="77777777" w:rsidTr="00164AAB">
        <w:trPr>
          <w:trHeight w:val="19"/>
        </w:trPr>
        <w:tc>
          <w:tcPr>
            <w:tcW w:w="284" w:type="dxa"/>
            <w:vMerge w:val="restart"/>
            <w:tcBorders>
              <w:bottom w:val="single" w:sz="4" w:space="0" w:color="auto"/>
            </w:tcBorders>
          </w:tcPr>
          <w:p w14:paraId="41D78720" w14:textId="77777777" w:rsidR="000D541E" w:rsidRPr="00ED4D97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467B26B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ee</w:t>
            </w:r>
            <w:r>
              <w:rPr>
                <w:sz w:val="16"/>
                <w:szCs w:val="16"/>
              </w:rPr>
              <w:t xml:space="preserve"> [32]</w:t>
            </w:r>
          </w:p>
        </w:tc>
        <w:tc>
          <w:tcPr>
            <w:tcW w:w="1527" w:type="dxa"/>
          </w:tcPr>
          <w:p w14:paraId="1934538B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0775B67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49E5CB3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0FB1207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</w:tcPr>
          <w:p w14:paraId="193682B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B4277E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FFDF02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6BF37E01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735EB2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6A8AAAC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4C77BDF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0D541E" w:rsidRPr="005C1549" w14:paraId="78C738FB" w14:textId="77777777" w:rsidTr="00164AAB">
        <w:trPr>
          <w:trHeight w:val="19"/>
        </w:trPr>
        <w:tc>
          <w:tcPr>
            <w:tcW w:w="284" w:type="dxa"/>
            <w:vMerge/>
          </w:tcPr>
          <w:p w14:paraId="087F35F6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345CC3A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iss</w:t>
            </w:r>
            <w:r w:rsidRPr="00BA60E3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33]</w:t>
            </w:r>
          </w:p>
        </w:tc>
        <w:tc>
          <w:tcPr>
            <w:tcW w:w="1527" w:type="dxa"/>
          </w:tcPr>
          <w:p w14:paraId="77B886D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7D19C1A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02795C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69A92F2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</w:tcPr>
          <w:p w14:paraId="1A83F3A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326C50D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16261D6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0650079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740E6B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1FDF6AF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5917954B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5C1549" w14:paraId="12E78D89" w14:textId="77777777" w:rsidTr="00164AAB">
        <w:trPr>
          <w:trHeight w:val="19"/>
        </w:trPr>
        <w:tc>
          <w:tcPr>
            <w:tcW w:w="284" w:type="dxa"/>
            <w:vMerge/>
          </w:tcPr>
          <w:p w14:paraId="0DE1F41E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05ECAFD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asior</w:t>
            </w:r>
            <w:proofErr w:type="spellEnd"/>
            <w:r w:rsidRPr="00E564EE">
              <w:rPr>
                <w:sz w:val="16"/>
                <w:szCs w:val="16"/>
                <w:lang w:val="en-US"/>
              </w:rPr>
              <w:t xml:space="preserve"> et al.</w:t>
            </w:r>
            <w:r>
              <w:rPr>
                <w:sz w:val="16"/>
                <w:szCs w:val="16"/>
              </w:rPr>
              <w:t xml:space="preserve"> [36]</w:t>
            </w:r>
          </w:p>
        </w:tc>
        <w:tc>
          <w:tcPr>
            <w:tcW w:w="1527" w:type="dxa"/>
          </w:tcPr>
          <w:p w14:paraId="3F9E063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08" w:type="dxa"/>
          </w:tcPr>
          <w:p w14:paraId="2C60DEDF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B52CCA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</w:tcPr>
          <w:p w14:paraId="528212FC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</w:tcPr>
          <w:p w14:paraId="631F321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ED1E025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1490B6F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</w:tcPr>
          <w:p w14:paraId="0EC82588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F54994A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5B897F4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44E4A700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  <w:tr w:rsidR="000D541E" w:rsidRPr="005C1549" w14:paraId="4945B08F" w14:textId="77777777" w:rsidTr="00164AAB">
        <w:trPr>
          <w:trHeight w:val="19"/>
        </w:trPr>
        <w:tc>
          <w:tcPr>
            <w:tcW w:w="284" w:type="dxa"/>
            <w:vMerge/>
          </w:tcPr>
          <w:p w14:paraId="582D6EC6" w14:textId="77777777" w:rsidR="000D541E" w:rsidRPr="00DD7082" w:rsidRDefault="000D541E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FF8FFF" w14:textId="325B62E8" w:rsidR="000D541E" w:rsidRPr="00DD7082" w:rsidRDefault="00933381" w:rsidP="00164AAB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yagoitia </w:t>
            </w:r>
            <w:bookmarkStart w:id="0" w:name="_GoBack"/>
            <w:bookmarkEnd w:id="0"/>
            <w:r w:rsidR="000D541E">
              <w:rPr>
                <w:sz w:val="16"/>
                <w:szCs w:val="16"/>
              </w:rPr>
              <w:t>[45]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444235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50BDA07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B82533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77C32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86C720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91D82F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1F80CE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49D30E2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6923F9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95C114" w14:textId="77777777" w:rsidR="000D541E" w:rsidRPr="00DD7082" w:rsidRDefault="000D541E" w:rsidP="00164A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1CE9E5" w14:textId="77777777" w:rsidR="000D541E" w:rsidRPr="00DD7082" w:rsidRDefault="000D541E" w:rsidP="00164AAB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1CFD39E4">
              <w:rPr>
                <w:sz w:val="16"/>
                <w:szCs w:val="16"/>
                <w:lang w:val="en-US"/>
              </w:rPr>
              <w:t>4</w:t>
            </w:r>
          </w:p>
        </w:tc>
      </w:tr>
    </w:tbl>
    <w:p w14:paraId="506AA609" w14:textId="77777777" w:rsidR="000D541E" w:rsidRPr="00AA6B1E" w:rsidRDefault="000D541E">
      <w:pPr>
        <w:rPr>
          <w:b/>
          <w:bCs/>
        </w:rPr>
      </w:pPr>
    </w:p>
    <w:sectPr w:rsidR="000D541E" w:rsidRPr="00AA6B1E" w:rsidSect="00AA6B1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1E"/>
    <w:rsid w:val="000013E8"/>
    <w:rsid w:val="00051CA1"/>
    <w:rsid w:val="000666C5"/>
    <w:rsid w:val="00081F56"/>
    <w:rsid w:val="00082F65"/>
    <w:rsid w:val="00084DC6"/>
    <w:rsid w:val="00090272"/>
    <w:rsid w:val="000A71C8"/>
    <w:rsid w:val="000D12AF"/>
    <w:rsid w:val="000D541E"/>
    <w:rsid w:val="00192DDE"/>
    <w:rsid w:val="00263159"/>
    <w:rsid w:val="002A41F5"/>
    <w:rsid w:val="003754B9"/>
    <w:rsid w:val="003E4559"/>
    <w:rsid w:val="004F1F0A"/>
    <w:rsid w:val="005678A9"/>
    <w:rsid w:val="005B49F7"/>
    <w:rsid w:val="006E60F4"/>
    <w:rsid w:val="00703DBD"/>
    <w:rsid w:val="00837E08"/>
    <w:rsid w:val="00854B82"/>
    <w:rsid w:val="008B223A"/>
    <w:rsid w:val="008D2453"/>
    <w:rsid w:val="008F687F"/>
    <w:rsid w:val="00933381"/>
    <w:rsid w:val="009774B5"/>
    <w:rsid w:val="00980AE8"/>
    <w:rsid w:val="00A152DB"/>
    <w:rsid w:val="00A60EA8"/>
    <w:rsid w:val="00AA6B1E"/>
    <w:rsid w:val="00AC3D1D"/>
    <w:rsid w:val="00B07BD0"/>
    <w:rsid w:val="00B3362C"/>
    <w:rsid w:val="00B625CA"/>
    <w:rsid w:val="00BC3D2A"/>
    <w:rsid w:val="00C75198"/>
    <w:rsid w:val="00C837CA"/>
    <w:rsid w:val="00C91B36"/>
    <w:rsid w:val="00CD2D4D"/>
    <w:rsid w:val="00DC3E5B"/>
    <w:rsid w:val="00E15612"/>
    <w:rsid w:val="00E6003F"/>
    <w:rsid w:val="00ED4D97"/>
    <w:rsid w:val="00F53E2F"/>
    <w:rsid w:val="00F73CB7"/>
    <w:rsid w:val="04489635"/>
    <w:rsid w:val="056F4AF7"/>
    <w:rsid w:val="05D587DD"/>
    <w:rsid w:val="078036F7"/>
    <w:rsid w:val="091C0758"/>
    <w:rsid w:val="0A07DCC5"/>
    <w:rsid w:val="0CF1BBA8"/>
    <w:rsid w:val="0DBE24DB"/>
    <w:rsid w:val="163BEA04"/>
    <w:rsid w:val="167931B4"/>
    <w:rsid w:val="19B0D276"/>
    <w:rsid w:val="1B616983"/>
    <w:rsid w:val="1CFD39E4"/>
    <w:rsid w:val="282BDBEC"/>
    <w:rsid w:val="28BC491D"/>
    <w:rsid w:val="2C5227E3"/>
    <w:rsid w:val="2E927250"/>
    <w:rsid w:val="31BB3DA8"/>
    <w:rsid w:val="3D5C0EA0"/>
    <w:rsid w:val="3E90D86E"/>
    <w:rsid w:val="3EF7DF01"/>
    <w:rsid w:val="3F4DA633"/>
    <w:rsid w:val="42DF7AB7"/>
    <w:rsid w:val="46B3A0E7"/>
    <w:rsid w:val="47B2EBDA"/>
    <w:rsid w:val="4A0CA29F"/>
    <w:rsid w:val="4D1A374B"/>
    <w:rsid w:val="57F713DD"/>
    <w:rsid w:val="5F56B3BD"/>
    <w:rsid w:val="5FFB339A"/>
    <w:rsid w:val="607863D3"/>
    <w:rsid w:val="6754C4CA"/>
    <w:rsid w:val="6986F6BA"/>
    <w:rsid w:val="6D5F501E"/>
    <w:rsid w:val="6EFA63DD"/>
    <w:rsid w:val="6EFB207F"/>
    <w:rsid w:val="71BC0773"/>
    <w:rsid w:val="731FC59E"/>
    <w:rsid w:val="7357D7D4"/>
    <w:rsid w:val="74F3A835"/>
    <w:rsid w:val="7560FA41"/>
    <w:rsid w:val="768F7896"/>
    <w:rsid w:val="7CC6F4F5"/>
    <w:rsid w:val="7DF28B64"/>
    <w:rsid w:val="7FBB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C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A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6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A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6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2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in Reistrup</dc:creator>
  <cp:keywords/>
  <dc:description/>
  <cp:lastModifiedBy>Flores, Kimberly Ann</cp:lastModifiedBy>
  <cp:revision>45</cp:revision>
  <dcterms:created xsi:type="dcterms:W3CDTF">2023-04-12T12:40:00Z</dcterms:created>
  <dcterms:modified xsi:type="dcterms:W3CDTF">2023-05-23T00:55:00Z</dcterms:modified>
</cp:coreProperties>
</file>